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CA752" w14:textId="77777777" w:rsidR="00F05CD1" w:rsidRDefault="00F05CD1" w:rsidP="00F05CD1">
      <w:pPr>
        <w:spacing w:line="360" w:lineRule="auto"/>
        <w:jc w:val="both"/>
        <w:rPr>
          <w:rFonts w:ascii="Times" w:eastAsia="Times" w:hAnsi="Times" w:cs="Times"/>
          <w:b/>
          <w:color w:val="000000"/>
        </w:rPr>
      </w:pPr>
      <w:r>
        <w:rPr>
          <w:rFonts w:ascii="Times" w:eastAsia="Times" w:hAnsi="Times" w:cs="Times"/>
          <w:b/>
          <w:color w:val="000000"/>
        </w:rPr>
        <w:t>Supplementary Table 2. Synthetic peptides used in this study (20aa)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77"/>
        <w:gridCol w:w="5658"/>
        <w:gridCol w:w="2515"/>
      </w:tblGrid>
      <w:tr w:rsidR="00F05CD1" w14:paraId="2FEF80B6" w14:textId="77777777" w:rsidTr="004F4346">
        <w:tc>
          <w:tcPr>
            <w:tcW w:w="1177" w:type="dxa"/>
          </w:tcPr>
          <w:p w14:paraId="48BBF391" w14:textId="77777777" w:rsidR="00F05CD1" w:rsidRDefault="00F05CD1" w:rsidP="004F4346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Histone</w:t>
            </w:r>
          </w:p>
        </w:tc>
        <w:tc>
          <w:tcPr>
            <w:tcW w:w="5658" w:type="dxa"/>
          </w:tcPr>
          <w:p w14:paraId="6D7BE866" w14:textId="77777777" w:rsidR="00F05CD1" w:rsidRDefault="00F05CD1" w:rsidP="004F4346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Peptide sequence</w:t>
            </w:r>
          </w:p>
        </w:tc>
        <w:tc>
          <w:tcPr>
            <w:tcW w:w="2515" w:type="dxa"/>
          </w:tcPr>
          <w:p w14:paraId="458F9262" w14:textId="77777777" w:rsidR="00F05CD1" w:rsidRDefault="00F05CD1" w:rsidP="004F4346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Name</w:t>
            </w:r>
          </w:p>
        </w:tc>
      </w:tr>
      <w:tr w:rsidR="00F05CD1" w14:paraId="5EAE6D08" w14:textId="77777777" w:rsidTr="004F4346">
        <w:trPr>
          <w:trHeight w:val="791"/>
        </w:trPr>
        <w:tc>
          <w:tcPr>
            <w:tcW w:w="1177" w:type="dxa"/>
            <w:vMerge w:val="restart"/>
          </w:tcPr>
          <w:p w14:paraId="1229880F" w14:textId="77777777" w:rsidR="00F05CD1" w:rsidRDefault="00F05CD1" w:rsidP="004F4346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  <w:p w14:paraId="5E5554EE" w14:textId="77777777" w:rsidR="00F05CD1" w:rsidRDefault="00F05CD1" w:rsidP="004F4346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  <w:p w14:paraId="0AA8121F" w14:textId="77777777" w:rsidR="00F05CD1" w:rsidRDefault="00F05CD1" w:rsidP="004F4346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H2A</w:t>
            </w:r>
          </w:p>
          <w:p w14:paraId="6CCBD2B3" w14:textId="77777777" w:rsidR="00F05CD1" w:rsidRDefault="00F05CD1" w:rsidP="004F4346">
            <w:pPr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5658" w:type="dxa"/>
          </w:tcPr>
          <w:p w14:paraId="625F1A02" w14:textId="77777777" w:rsidR="00F05CD1" w:rsidRDefault="00F05CD1" w:rsidP="004F43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Times" w:eastAsia="Times" w:hAnsi="Times" w:cs="Times"/>
                <w:color w:val="000000"/>
                <w:sz w:val="21"/>
                <w:szCs w:val="21"/>
              </w:rPr>
            </w:pPr>
            <w:r>
              <w:rPr>
                <w:rFonts w:ascii="Times" w:eastAsia="Times" w:hAnsi="Times" w:cs="Times"/>
                <w:color w:val="000000"/>
                <w:sz w:val="21"/>
                <w:szCs w:val="21"/>
              </w:rPr>
              <w:t>Ac-SGRGKQGGKARAKA{</w:t>
            </w:r>
            <w:proofErr w:type="gramStart"/>
            <w:r>
              <w:rPr>
                <w:rFonts w:ascii="Times" w:eastAsia="Times" w:hAnsi="Times" w:cs="Times"/>
                <w:color w:val="000000"/>
                <w:sz w:val="21"/>
                <w:szCs w:val="21"/>
              </w:rPr>
              <w:t>Lys(</w:t>
            </w:r>
            <w:proofErr w:type="gramEnd"/>
            <w:r>
              <w:rPr>
                <w:rFonts w:ascii="Times" w:eastAsia="Times" w:hAnsi="Times" w:cs="Times"/>
                <w:color w:val="000000"/>
                <w:sz w:val="21"/>
                <w:szCs w:val="21"/>
              </w:rPr>
              <w:t xml:space="preserve">Biotin)}TRSSR </w:t>
            </w:r>
          </w:p>
          <w:p w14:paraId="757597AA" w14:textId="77777777" w:rsidR="00F05CD1" w:rsidRDefault="00F05CD1" w:rsidP="004F4346">
            <w:pPr>
              <w:jc w:val="both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515" w:type="dxa"/>
          </w:tcPr>
          <w:p w14:paraId="3B4845E6" w14:textId="77777777" w:rsidR="00F05CD1" w:rsidRDefault="00F05CD1" w:rsidP="004F4346">
            <w:pPr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H2A unmodified</w:t>
            </w:r>
          </w:p>
        </w:tc>
      </w:tr>
      <w:tr w:rsidR="00F05CD1" w14:paraId="436E5539" w14:textId="77777777" w:rsidTr="004F4346">
        <w:trPr>
          <w:trHeight w:val="503"/>
        </w:trPr>
        <w:tc>
          <w:tcPr>
            <w:tcW w:w="1177" w:type="dxa"/>
            <w:vMerge/>
          </w:tcPr>
          <w:p w14:paraId="6499BBFF" w14:textId="77777777" w:rsidR="00F05CD1" w:rsidRDefault="00F05CD1" w:rsidP="004F43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5658" w:type="dxa"/>
          </w:tcPr>
          <w:p w14:paraId="78CE1BA5" w14:textId="77777777" w:rsidR="00F05CD1" w:rsidRDefault="00F05CD1" w:rsidP="004F43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c-SGRG{Lys-</w:t>
            </w:r>
            <w:proofErr w:type="gram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c}QGGKARAKA</w:t>
            </w:r>
            <w:proofErr w:type="gram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{Lys(Biotin)}TRSSR </w:t>
            </w:r>
          </w:p>
          <w:p w14:paraId="16078C5E" w14:textId="77777777" w:rsidR="00F05CD1" w:rsidRDefault="00F05CD1" w:rsidP="004F4346">
            <w:pPr>
              <w:jc w:val="both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515" w:type="dxa"/>
          </w:tcPr>
          <w:p w14:paraId="3AA0BC8E" w14:textId="77777777" w:rsidR="00F05CD1" w:rsidRDefault="00F05CD1" w:rsidP="004F4346">
            <w:pPr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H2AK5ac</w:t>
            </w:r>
          </w:p>
        </w:tc>
      </w:tr>
      <w:tr w:rsidR="00F05CD1" w14:paraId="1705C402" w14:textId="77777777" w:rsidTr="004F4346">
        <w:tc>
          <w:tcPr>
            <w:tcW w:w="1177" w:type="dxa"/>
            <w:vMerge/>
          </w:tcPr>
          <w:p w14:paraId="7AC84A0A" w14:textId="77777777" w:rsidR="00F05CD1" w:rsidRDefault="00F05CD1" w:rsidP="004F43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5658" w:type="dxa"/>
          </w:tcPr>
          <w:p w14:paraId="70CD55C5" w14:textId="77777777" w:rsidR="00F05CD1" w:rsidRDefault="00F05CD1" w:rsidP="004F43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c-SGRGKQGG{Lys-</w:t>
            </w:r>
            <w:proofErr w:type="gram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c}ARAKA</w:t>
            </w:r>
            <w:proofErr w:type="gram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{Lys(Biotin)}TRSSR</w:t>
            </w:r>
          </w:p>
          <w:p w14:paraId="1060553D" w14:textId="77777777" w:rsidR="00F05CD1" w:rsidRDefault="00F05CD1" w:rsidP="004F4346">
            <w:pPr>
              <w:jc w:val="both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515" w:type="dxa"/>
          </w:tcPr>
          <w:p w14:paraId="5AB2C393" w14:textId="77777777" w:rsidR="00F05CD1" w:rsidRDefault="00F05CD1" w:rsidP="004F4346">
            <w:pPr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H2AK9ac</w:t>
            </w:r>
          </w:p>
        </w:tc>
      </w:tr>
      <w:tr w:rsidR="00F05CD1" w14:paraId="3FD2F696" w14:textId="77777777" w:rsidTr="004F4346">
        <w:trPr>
          <w:trHeight w:val="476"/>
        </w:trPr>
        <w:tc>
          <w:tcPr>
            <w:tcW w:w="1177" w:type="dxa"/>
            <w:vMerge/>
          </w:tcPr>
          <w:p w14:paraId="533D3FE4" w14:textId="77777777" w:rsidR="00F05CD1" w:rsidRDefault="00F05CD1" w:rsidP="004F43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5658" w:type="dxa"/>
          </w:tcPr>
          <w:p w14:paraId="6FC8EC63" w14:textId="77777777" w:rsidR="00F05CD1" w:rsidRDefault="00F05CD1" w:rsidP="004F43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c-SGRG{Lys-</w:t>
            </w:r>
            <w:proofErr w:type="gram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c}QGG</w:t>
            </w:r>
            <w:proofErr w:type="gram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{Lys-Ac}ARAKA{Lys(Biotin)}TRSSR</w:t>
            </w:r>
          </w:p>
          <w:p w14:paraId="0A2174A6" w14:textId="77777777" w:rsidR="00F05CD1" w:rsidRDefault="00F05CD1" w:rsidP="004F4346">
            <w:pPr>
              <w:jc w:val="both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515" w:type="dxa"/>
          </w:tcPr>
          <w:p w14:paraId="4084C053" w14:textId="77777777" w:rsidR="00F05CD1" w:rsidRDefault="00F05CD1" w:rsidP="004F4346">
            <w:pPr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H2AK5acK9ac</w:t>
            </w:r>
          </w:p>
        </w:tc>
      </w:tr>
      <w:tr w:rsidR="00F05CD1" w14:paraId="78410C62" w14:textId="77777777" w:rsidTr="004F4346">
        <w:tc>
          <w:tcPr>
            <w:tcW w:w="1177" w:type="dxa"/>
            <w:vMerge w:val="restart"/>
          </w:tcPr>
          <w:p w14:paraId="1B4AA871" w14:textId="77777777" w:rsidR="00F05CD1" w:rsidRDefault="00F05CD1" w:rsidP="004F4346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H4</w:t>
            </w:r>
          </w:p>
        </w:tc>
        <w:tc>
          <w:tcPr>
            <w:tcW w:w="5658" w:type="dxa"/>
          </w:tcPr>
          <w:p w14:paraId="1A2CC9A0" w14:textId="77777777" w:rsidR="00F05CD1" w:rsidRDefault="00F05CD1" w:rsidP="004F4346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  <w:highlight w:val="white"/>
              </w:rPr>
              <w:t>Ac-SGRGKGGKGLGKGGAKRHR{</w:t>
            </w:r>
            <w:proofErr w:type="gramStart"/>
            <w:r>
              <w:rPr>
                <w:rFonts w:ascii="Times" w:eastAsia="Times" w:hAnsi="Times" w:cs="Times"/>
                <w:color w:val="000000"/>
                <w:sz w:val="20"/>
                <w:szCs w:val="20"/>
                <w:highlight w:val="white"/>
              </w:rPr>
              <w:t>Lys(</w:t>
            </w:r>
            <w:proofErr w:type="gramEnd"/>
            <w:r>
              <w:rPr>
                <w:rFonts w:ascii="Times" w:eastAsia="Times" w:hAnsi="Times" w:cs="Times"/>
                <w:color w:val="000000"/>
                <w:sz w:val="20"/>
                <w:szCs w:val="20"/>
                <w:highlight w:val="white"/>
              </w:rPr>
              <w:t>Biotin)}</w:t>
            </w:r>
          </w:p>
          <w:p w14:paraId="433FB90B" w14:textId="77777777" w:rsidR="00F05CD1" w:rsidRDefault="00F05CD1" w:rsidP="004F4346">
            <w:pPr>
              <w:jc w:val="both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515" w:type="dxa"/>
          </w:tcPr>
          <w:p w14:paraId="7EAAC47E" w14:textId="77777777" w:rsidR="00F05CD1" w:rsidRDefault="00F05CD1" w:rsidP="004F4346">
            <w:pPr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H4 unmodified</w:t>
            </w:r>
          </w:p>
        </w:tc>
      </w:tr>
      <w:tr w:rsidR="00F05CD1" w14:paraId="2CC1E2C3" w14:textId="77777777" w:rsidTr="004F4346">
        <w:tc>
          <w:tcPr>
            <w:tcW w:w="1177" w:type="dxa"/>
            <w:vMerge/>
          </w:tcPr>
          <w:p w14:paraId="7284FA1E" w14:textId="77777777" w:rsidR="00F05CD1" w:rsidRDefault="00F05CD1" w:rsidP="004F43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5658" w:type="dxa"/>
          </w:tcPr>
          <w:p w14:paraId="727C4E1A" w14:textId="77777777" w:rsidR="00F05CD1" w:rsidRDefault="00F05CD1" w:rsidP="004F4346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  <w:highlight w:val="white"/>
              </w:rPr>
              <w:t>Ac-SGRG{Lys-Ac}GG{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  <w:highlight w:val="white"/>
              </w:rPr>
              <w:t>LysAc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  <w:highlight w:val="white"/>
              </w:rPr>
              <w:t>}GLGKGGAKRHR{</w:t>
            </w:r>
            <w:proofErr w:type="gramStart"/>
            <w:r>
              <w:rPr>
                <w:rFonts w:ascii="Times" w:eastAsia="Times" w:hAnsi="Times" w:cs="Times"/>
                <w:color w:val="000000"/>
                <w:sz w:val="20"/>
                <w:szCs w:val="20"/>
                <w:highlight w:val="white"/>
              </w:rPr>
              <w:t>Lys(</w:t>
            </w:r>
            <w:proofErr w:type="gramEnd"/>
            <w:r>
              <w:rPr>
                <w:rFonts w:ascii="Times" w:eastAsia="Times" w:hAnsi="Times" w:cs="Times"/>
                <w:color w:val="000000"/>
                <w:sz w:val="20"/>
                <w:szCs w:val="20"/>
                <w:highlight w:val="white"/>
              </w:rPr>
              <w:t>Biotin)}</w:t>
            </w:r>
          </w:p>
          <w:p w14:paraId="25CD295E" w14:textId="77777777" w:rsidR="00F05CD1" w:rsidRDefault="00F05CD1" w:rsidP="004F4346">
            <w:pPr>
              <w:jc w:val="both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515" w:type="dxa"/>
          </w:tcPr>
          <w:p w14:paraId="4AB8C09B" w14:textId="77777777" w:rsidR="00F05CD1" w:rsidRDefault="00F05CD1" w:rsidP="004F4346">
            <w:pPr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H4K5acK8ac</w:t>
            </w:r>
          </w:p>
        </w:tc>
      </w:tr>
      <w:tr w:rsidR="00F05CD1" w14:paraId="22523AF1" w14:textId="77777777" w:rsidTr="004F4346">
        <w:tc>
          <w:tcPr>
            <w:tcW w:w="1177" w:type="dxa"/>
            <w:vMerge w:val="restart"/>
          </w:tcPr>
          <w:p w14:paraId="25250E43" w14:textId="77777777" w:rsidR="00F05CD1" w:rsidRDefault="00F05CD1" w:rsidP="004F4346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H3</w:t>
            </w:r>
          </w:p>
        </w:tc>
        <w:tc>
          <w:tcPr>
            <w:tcW w:w="5658" w:type="dxa"/>
          </w:tcPr>
          <w:p w14:paraId="19A0D564" w14:textId="77777777" w:rsidR="00F05CD1" w:rsidRDefault="00F05CD1" w:rsidP="004F4346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  <w:highlight w:val="white"/>
              </w:rPr>
              <w:t>ARTKQTARKSTGGKAPR{</w:t>
            </w:r>
            <w:proofErr w:type="gramStart"/>
            <w:r>
              <w:rPr>
                <w:rFonts w:ascii="Times" w:eastAsia="Times" w:hAnsi="Times" w:cs="Times"/>
                <w:color w:val="000000"/>
                <w:sz w:val="20"/>
                <w:szCs w:val="20"/>
                <w:highlight w:val="white"/>
              </w:rPr>
              <w:t>Lys(</w:t>
            </w:r>
            <w:proofErr w:type="gramEnd"/>
            <w:r>
              <w:rPr>
                <w:rFonts w:ascii="Times" w:eastAsia="Times" w:hAnsi="Times" w:cs="Times"/>
                <w:color w:val="000000"/>
                <w:sz w:val="20"/>
                <w:szCs w:val="20"/>
                <w:highlight w:val="white"/>
              </w:rPr>
              <w:t>Biotin)}QL</w:t>
            </w:r>
          </w:p>
          <w:p w14:paraId="4A2727E2" w14:textId="77777777" w:rsidR="00F05CD1" w:rsidRDefault="00F05CD1" w:rsidP="004F4346">
            <w:pPr>
              <w:jc w:val="both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515" w:type="dxa"/>
          </w:tcPr>
          <w:p w14:paraId="5B31D8AD" w14:textId="77777777" w:rsidR="00F05CD1" w:rsidRDefault="00F05CD1" w:rsidP="004F4346">
            <w:pPr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H3 unmodified</w:t>
            </w:r>
          </w:p>
        </w:tc>
      </w:tr>
      <w:tr w:rsidR="00F05CD1" w14:paraId="31302C9F" w14:textId="77777777" w:rsidTr="004F4346">
        <w:tc>
          <w:tcPr>
            <w:tcW w:w="1177" w:type="dxa"/>
            <w:vMerge/>
          </w:tcPr>
          <w:p w14:paraId="47ABFE13" w14:textId="77777777" w:rsidR="00F05CD1" w:rsidRDefault="00F05CD1" w:rsidP="004F43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5658" w:type="dxa"/>
          </w:tcPr>
          <w:p w14:paraId="2C3F0688" w14:textId="77777777" w:rsidR="00F05CD1" w:rsidRDefault="00F05CD1" w:rsidP="004F4346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  <w:highlight w:val="white"/>
              </w:rPr>
              <w:t>ARTKQTARKSTGG{Lys-</w:t>
            </w:r>
            <w:proofErr w:type="gramStart"/>
            <w:r>
              <w:rPr>
                <w:rFonts w:ascii="Times" w:eastAsia="Times" w:hAnsi="Times" w:cs="Times"/>
                <w:color w:val="000000"/>
                <w:sz w:val="20"/>
                <w:szCs w:val="20"/>
                <w:highlight w:val="white"/>
              </w:rPr>
              <w:t>Ac}APR</w:t>
            </w:r>
            <w:proofErr w:type="gramEnd"/>
            <w:r>
              <w:rPr>
                <w:rFonts w:ascii="Times" w:eastAsia="Times" w:hAnsi="Times" w:cs="Times"/>
                <w:color w:val="000000"/>
                <w:sz w:val="20"/>
                <w:szCs w:val="20"/>
                <w:highlight w:val="white"/>
              </w:rPr>
              <w:t>{Lys(Biotin)}QL</w:t>
            </w:r>
          </w:p>
          <w:p w14:paraId="08EA4AE7" w14:textId="77777777" w:rsidR="00F05CD1" w:rsidRDefault="00F05CD1" w:rsidP="004F4346">
            <w:pPr>
              <w:jc w:val="both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515" w:type="dxa"/>
          </w:tcPr>
          <w:p w14:paraId="1F483BF0" w14:textId="77777777" w:rsidR="00F05CD1" w:rsidRDefault="00F05CD1" w:rsidP="004F4346">
            <w:pPr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H3K14ac</w:t>
            </w:r>
          </w:p>
        </w:tc>
      </w:tr>
    </w:tbl>
    <w:p w14:paraId="202C9FB6" w14:textId="77777777" w:rsidR="00F05CD1" w:rsidRDefault="00F05CD1" w:rsidP="00F05CD1">
      <w:pPr>
        <w:spacing w:line="360" w:lineRule="auto"/>
        <w:jc w:val="both"/>
        <w:rPr>
          <w:rFonts w:ascii="Times" w:eastAsia="Times" w:hAnsi="Times" w:cs="Times"/>
          <w:color w:val="000000"/>
        </w:rPr>
      </w:pPr>
    </w:p>
    <w:p w14:paraId="42AB9896" w14:textId="77777777" w:rsidR="004766CB" w:rsidRDefault="004766CB"/>
    <w:sectPr w:rsidR="004766CB" w:rsidSect="003D2E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CD1"/>
    <w:rsid w:val="003929DF"/>
    <w:rsid w:val="003D2E6A"/>
    <w:rsid w:val="004766CB"/>
    <w:rsid w:val="00E01C20"/>
    <w:rsid w:val="00E968B1"/>
    <w:rsid w:val="00F05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BCD51A"/>
  <w15:chartTrackingRefBased/>
  <w15:docId w15:val="{83308302-D138-F143-A3CE-125402B74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CD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5C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5C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5CD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5CD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5CD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5CD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5CD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5CD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5CD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C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5C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5C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5C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5C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5C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5C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5C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5C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5C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5C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5CD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5C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5CD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5C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5CD1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F05C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5C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5C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5C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din, Mariel</dc:creator>
  <cp:keywords/>
  <dc:description/>
  <cp:lastModifiedBy>Coradin, Mariel</cp:lastModifiedBy>
  <cp:revision>1</cp:revision>
  <dcterms:created xsi:type="dcterms:W3CDTF">2024-07-17T02:25:00Z</dcterms:created>
  <dcterms:modified xsi:type="dcterms:W3CDTF">2024-07-17T02:26:00Z</dcterms:modified>
</cp:coreProperties>
</file>